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781" w:rsidRPr="00833781" w:rsidRDefault="00833781" w:rsidP="00E546CE">
      <w:r w:rsidRPr="00833781">
        <w:t>Additional File 1</w:t>
      </w:r>
      <w:r>
        <w:t>: Descriptive information on participan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410"/>
      </w:tblGrid>
      <w:tr w:rsidR="00833781" w:rsidRPr="00473249" w:rsidTr="00B634BC">
        <w:trPr>
          <w:trHeight w:val="416"/>
        </w:trPr>
        <w:tc>
          <w:tcPr>
            <w:tcW w:w="2122" w:type="dxa"/>
          </w:tcPr>
          <w:p w:rsidR="00833781" w:rsidRPr="00387D00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b/>
                <w:sz w:val="20"/>
                <w:szCs w:val="20"/>
              </w:rPr>
              <w:t>Government (n=3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b/>
                <w:sz w:val="20"/>
                <w:szCs w:val="20"/>
              </w:rPr>
              <w:t>Non-government (n=5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b/>
                <w:sz w:val="20"/>
                <w:szCs w:val="20"/>
              </w:rPr>
              <w:t>Academics (n=11)</w:t>
            </w:r>
          </w:p>
        </w:tc>
      </w:tr>
      <w:tr w:rsidR="00833781" w:rsidRPr="00473249" w:rsidTr="00B634BC">
        <w:trPr>
          <w:trHeight w:val="376"/>
        </w:trPr>
        <w:tc>
          <w:tcPr>
            <w:tcW w:w="2122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b/>
                <w:sz w:val="20"/>
                <w:szCs w:val="20"/>
              </w:rPr>
              <w:t>Age (range)</w:t>
            </w:r>
          </w:p>
        </w:tc>
        <w:tc>
          <w:tcPr>
            <w:tcW w:w="2409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35-39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55-59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45-49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30-34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40-44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45-49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50-54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60+ years (1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30-34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40-44 years (2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45-49 years (4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60+ years (4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81" w:rsidRPr="00473249" w:rsidTr="00B634BC">
        <w:trPr>
          <w:trHeight w:val="363"/>
        </w:trPr>
        <w:tc>
          <w:tcPr>
            <w:tcW w:w="2122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409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Female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Male (2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Female (4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Male (0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Prefer not to say (1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Female (10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Male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781" w:rsidRPr="00473249" w:rsidTr="00B634BC">
        <w:trPr>
          <w:trHeight w:val="274"/>
        </w:trPr>
        <w:tc>
          <w:tcPr>
            <w:tcW w:w="2122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b/>
                <w:sz w:val="20"/>
                <w:szCs w:val="20"/>
              </w:rPr>
              <w:t>Time in current organisation</w:t>
            </w:r>
          </w:p>
        </w:tc>
        <w:tc>
          <w:tcPr>
            <w:tcW w:w="2409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&lt;1 year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1-5 years (2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&lt;1 year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1-5 years (3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6-10 years (1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&lt;1 year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1-5 years (4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6-10 years (2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11-15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16-20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21-25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&gt;25 years (1)</w:t>
            </w:r>
          </w:p>
        </w:tc>
      </w:tr>
      <w:tr w:rsidR="00833781" w:rsidRPr="00473249" w:rsidTr="00B634BC">
        <w:trPr>
          <w:trHeight w:val="740"/>
        </w:trPr>
        <w:tc>
          <w:tcPr>
            <w:tcW w:w="2122" w:type="dxa"/>
            <w:shd w:val="clear" w:color="auto" w:fill="auto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b/>
                <w:sz w:val="20"/>
                <w:szCs w:val="20"/>
              </w:rPr>
              <w:t>Total time involved with intervention</w:t>
            </w:r>
          </w:p>
        </w:tc>
        <w:tc>
          <w:tcPr>
            <w:tcW w:w="2409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&gt;1 &lt;6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6 &lt;10 years (2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&lt;1 year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1 &lt;6 years (2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6 &lt;10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Prefer not to say (1)</w:t>
            </w:r>
          </w:p>
        </w:tc>
        <w:tc>
          <w:tcPr>
            <w:tcW w:w="2410" w:type="dxa"/>
          </w:tcPr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&lt;1 &lt;6 years (9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6 &lt;10 years (1)</w:t>
            </w:r>
          </w:p>
          <w:p w:rsidR="00833781" w:rsidRPr="00473249" w:rsidRDefault="00833781" w:rsidP="00B634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24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473249">
              <w:rPr>
                <w:rFonts w:ascii="Times New Roman" w:hAnsi="Times New Roman" w:cs="Times New Roman"/>
                <w:sz w:val="20"/>
                <w:szCs w:val="20"/>
              </w:rPr>
              <w:t>10 &lt;15 years (1)</w:t>
            </w:r>
          </w:p>
        </w:tc>
      </w:tr>
    </w:tbl>
    <w:p w:rsidR="00170A0D" w:rsidRPr="000408D2" w:rsidRDefault="000408D2" w:rsidP="00473249">
      <w:pPr>
        <w:rPr>
          <w:rFonts w:ascii="Times New Roman" w:hAnsi="Times New Roman" w:cs="Times New Roman"/>
          <w:sz w:val="18"/>
          <w:szCs w:val="18"/>
        </w:rPr>
      </w:pPr>
      <w:r w:rsidRPr="00473249">
        <w:rPr>
          <w:rFonts w:ascii="Times New Roman" w:hAnsi="Times New Roman" w:cs="Times New Roman"/>
          <w:sz w:val="18"/>
          <w:szCs w:val="18"/>
        </w:rPr>
        <w:t xml:space="preserve">Number of years in Row ‘Time </w:t>
      </w:r>
      <w:bookmarkStart w:id="0" w:name="_GoBack"/>
      <w:bookmarkEnd w:id="0"/>
      <w:r w:rsidRPr="00473249">
        <w:rPr>
          <w:rFonts w:ascii="Times New Roman" w:hAnsi="Times New Roman" w:cs="Times New Roman"/>
          <w:sz w:val="18"/>
          <w:szCs w:val="18"/>
        </w:rPr>
        <w:t>in current organisation’ need not correspond to Row ‘Total time involved with intervention’, as participants could have worked in multiple organisations during their time involved with the intervention.</w:t>
      </w:r>
      <w:r w:rsidRPr="000408D2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170A0D" w:rsidRPr="00040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40D"/>
    <w:rsid w:val="000408D2"/>
    <w:rsid w:val="0009240D"/>
    <w:rsid w:val="003559A3"/>
    <w:rsid w:val="00447111"/>
    <w:rsid w:val="00473249"/>
    <w:rsid w:val="004C129E"/>
    <w:rsid w:val="00833781"/>
    <w:rsid w:val="00917159"/>
    <w:rsid w:val="00D87C0C"/>
    <w:rsid w:val="00E5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Koorts</dc:creator>
  <cp:lastModifiedBy>Vembus</cp:lastModifiedBy>
  <cp:revision>2</cp:revision>
  <dcterms:created xsi:type="dcterms:W3CDTF">2022-03-22T06:13:00Z</dcterms:created>
  <dcterms:modified xsi:type="dcterms:W3CDTF">2022-03-22T06:13:00Z</dcterms:modified>
</cp:coreProperties>
</file>